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lang w:val="en-AU"/>
        </w:rPr>
      </w:pPr>
      <w:r>
        <w:rPr>
          <w:b/>
          <w:bCs/>
          <w:lang w:val="en-AU"/>
        </w:rPr>
        <w:t>Table S2. Estimated Mean Post-baseline HAM-D</w:t>
      </w:r>
      <w:r>
        <w:rPr>
          <w:b/>
          <w:bCs/>
          <w:vertAlign w:val="subscript"/>
          <w:lang w:val="en-AU"/>
        </w:rPr>
        <w:t>6</w:t>
      </w:r>
      <w:r>
        <w:rPr>
          <w:b/>
          <w:bCs/>
          <w:lang w:val="en-AU"/>
        </w:rPr>
        <w:t xml:space="preserve"> scores for Each Treatment Group by week (Intervention phase between week 1 and 2). Numbers of patients given in parenthesis. </w:t>
      </w:r>
    </w:p>
    <w:tbl>
      <w:tblPr>
        <w:tblW w:w="575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45"/>
        <w:gridCol w:w="2154"/>
        <w:gridCol w:w="2574"/>
        <w:gridCol w:w="1707"/>
        <w:gridCol w:w="1603"/>
        <w:gridCol w:w="2000"/>
      </w:tblGrid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"/>
              </w:rPr>
            </w:pPr>
            <w:r>
              <w:rPr>
                <w:b/>
                <w:bCs/>
                <w:lang w:val="en"/>
              </w:rPr>
              <w:t>Wake</w:t>
            </w:r>
            <w:r>
              <w:rPr>
                <w:b/>
                <w:bCs/>
                <w:sz w:val="22"/>
                <w:lang w:val="en"/>
              </w:rPr>
              <w:t xml:space="preserve"> [n]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"/>
              </w:rPr>
            </w:pPr>
            <w:r>
              <w:rPr>
                <w:b/>
                <w:bCs/>
                <w:lang w:val="en"/>
              </w:rPr>
              <w:t>Exercise</w:t>
            </w:r>
            <w:r>
              <w:rPr>
                <w:b/>
                <w:bCs/>
                <w:sz w:val="22"/>
                <w:lang w:val="en"/>
              </w:rPr>
              <w:t xml:space="preserve"> [n]</w:t>
            </w:r>
          </w:p>
        </w:tc>
        <w:tc>
          <w:tcPr>
            <w:tcW w:w="53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"/>
              </w:rPr>
            </w:pPr>
            <w:r>
              <w:rPr>
                <w:b/>
                <w:bCs/>
                <w:lang w:val="en"/>
              </w:rPr>
              <w:t>Difference Between Groups</w:t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"/>
              </w:rPr>
            </w:pPr>
            <w:r>
              <w:rPr>
                <w:b/>
                <w:bCs/>
                <w:lang w:val="en"/>
              </w:rPr>
              <w:t>Week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"/>
              </w:rPr>
            </w:pPr>
            <w:r>
              <w:rPr>
                <w:b/>
                <w:bCs/>
                <w:lang w:val="en"/>
              </w:rPr>
              <w:t>Mean (SE)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an (SE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core (SE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"/>
              </w:rPr>
            </w:pPr>
            <w:r>
              <w:rPr>
                <w:b/>
                <w:bCs/>
                <w:lang w:val="en"/>
              </w:rPr>
              <w:t>CL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"/>
              </w:rPr>
            </w:pPr>
            <w:r>
              <w:rPr>
                <w:b/>
                <w:bCs/>
                <w:lang w:val="en"/>
              </w:rPr>
              <w:t>P-value</w:t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"/>
              </w:rPr>
            </w:pPr>
            <w:r>
              <w:rPr>
                <w:lang w:val="en"/>
              </w:rPr>
              <w:t>Week0*</w:t>
            </w:r>
          </w:p>
        </w:tc>
        <w:tc>
          <w:tcPr>
            <w:tcW w:w="4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lang w:val="en"/>
              </w:rPr>
              <w:t>12.9 (0.2)</w:t>
            </w:r>
          </w:p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sz w:val="22"/>
                <w:lang w:val="en"/>
              </w:rPr>
              <w:t>[Wake 37 Exercise 38]</w:t>
            </w:r>
          </w:p>
        </w:tc>
        <w:tc>
          <w:tcPr>
            <w:tcW w:w="3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lang w:val="en"/>
              </w:rPr>
              <w:t>-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lang w:val="en"/>
              </w:rPr>
              <w:t>NA</w:t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"/>
              </w:rPr>
            </w:pPr>
            <w:r>
              <w:rPr>
                <w:lang w:val="en"/>
              </w:rPr>
              <w:t>Week1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lang w:val="en"/>
              </w:rPr>
              <w:t>11.6 (0.5)</w:t>
            </w:r>
          </w:p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sz w:val="22"/>
                <w:lang w:val="en"/>
              </w:rPr>
              <w:t>[36]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lang w:val="en"/>
              </w:rPr>
              <w:t>12.1 (0.5)</w:t>
            </w:r>
          </w:p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sz w:val="22"/>
                <w:lang w:val="en"/>
              </w:rPr>
              <w:t>[38]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lang w:val="en"/>
              </w:rPr>
              <w:t>0.4 (0.7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lang w:val="en"/>
              </w:rPr>
              <w:t>1.7-(-0.9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lang w:val="en"/>
              </w:rPr>
              <w:t>0.55</w:t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"/>
              </w:rPr>
            </w:pPr>
            <w:r>
              <w:rPr>
                <w:lang w:val="en"/>
              </w:rPr>
              <w:t>Week2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lang w:val="en"/>
              </w:rPr>
              <w:t>7.5 (0.5)</w:t>
            </w:r>
          </w:p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sz w:val="22"/>
                <w:lang w:val="en"/>
              </w:rPr>
              <w:t>[34]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lang w:val="en"/>
              </w:rPr>
              <w:t>9.7 (0.4)</w:t>
            </w:r>
          </w:p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sz w:val="22"/>
                <w:lang w:val="en"/>
              </w:rPr>
              <w:t>[38]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lang w:val="en"/>
              </w:rPr>
              <w:t>2.2 (0.6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lang w:val="en"/>
              </w:rPr>
              <w:t>3.5-0.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lang w:val="en"/>
              </w:rPr>
              <w:t>0.0007</w:t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"/>
              </w:rPr>
            </w:pPr>
            <w:r>
              <w:rPr>
                <w:lang w:val="en"/>
              </w:rPr>
              <w:t>Week3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lang w:val="en"/>
              </w:rPr>
              <w:t>7.2 (0.4)</w:t>
            </w:r>
          </w:p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sz w:val="22"/>
                <w:lang w:val="en"/>
              </w:rPr>
              <w:t>[32]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lang w:val="en"/>
              </w:rPr>
              <w:t>9.4 (0.4)</w:t>
            </w:r>
          </w:p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sz w:val="22"/>
                <w:lang w:val="en"/>
              </w:rPr>
              <w:t>[38]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lang w:val="en"/>
              </w:rPr>
              <w:t>2.2 (0.6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lang w:val="en"/>
              </w:rPr>
              <w:t>3.3-1.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lang w:val="en"/>
              </w:rPr>
              <w:t>&lt;.0001</w:t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"/>
              </w:rPr>
            </w:pPr>
            <w:r>
              <w:rPr>
                <w:lang w:val="en"/>
              </w:rPr>
              <w:t>Week4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lang w:val="en"/>
              </w:rPr>
              <w:t>6.8 (0.3)</w:t>
            </w:r>
          </w:p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sz w:val="22"/>
                <w:lang w:val="en"/>
              </w:rPr>
              <w:t>[33]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lang w:val="en"/>
              </w:rPr>
              <w:t>9.0 (0.3)</w:t>
            </w:r>
          </w:p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sz w:val="22"/>
                <w:lang w:val="en"/>
              </w:rPr>
              <w:t>[37]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lang w:val="en"/>
              </w:rPr>
              <w:t>2.2 (0.5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lang w:val="en"/>
              </w:rPr>
              <w:t>3.1-1.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lang w:val="en"/>
              </w:rPr>
              <w:t>&lt;.0001</w:t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"/>
              </w:rPr>
            </w:pPr>
            <w:r>
              <w:rPr>
                <w:lang w:val="en"/>
              </w:rPr>
              <w:t>Week5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lang w:val="en"/>
              </w:rPr>
              <w:t>6.5 (0.3)</w:t>
            </w:r>
          </w:p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sz w:val="22"/>
                <w:lang w:val="en"/>
              </w:rPr>
              <w:t>[32]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lang w:val="en"/>
              </w:rPr>
              <w:t>8.7 (0.3)</w:t>
            </w:r>
          </w:p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sz w:val="22"/>
                <w:lang w:val="en"/>
              </w:rPr>
              <w:t>[34]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lang w:val="en"/>
              </w:rPr>
              <w:t>2.2 (0.4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lang w:val="en"/>
              </w:rPr>
              <w:t>3.0-1.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lang w:val="en"/>
              </w:rPr>
              <w:t>&lt;.0001</w:t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"/>
              </w:rPr>
            </w:pPr>
            <w:r>
              <w:rPr>
                <w:lang w:val="en"/>
              </w:rPr>
              <w:t>Week6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lang w:val="en"/>
              </w:rPr>
              <w:t>6.2 (0.3)</w:t>
            </w:r>
          </w:p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sz w:val="22"/>
                <w:lang w:val="en"/>
              </w:rPr>
              <w:t>[30]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lang w:val="en"/>
              </w:rPr>
              <w:t>8.3 (0.3)</w:t>
            </w:r>
          </w:p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sz w:val="22"/>
                <w:lang w:val="en"/>
              </w:rPr>
              <w:t>[33]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lang w:val="en"/>
              </w:rPr>
              <w:t>2.2 (0.5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lang w:val="en"/>
              </w:rPr>
              <w:t>3.0-1.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lang w:val="en"/>
              </w:rPr>
              <w:t>&lt;.0001</w:t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"/>
              </w:rPr>
            </w:pPr>
            <w:r>
              <w:rPr>
                <w:lang w:val="en"/>
              </w:rPr>
              <w:t>Week7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lang w:val="en"/>
              </w:rPr>
              <w:t>5.8 (0.4)</w:t>
            </w:r>
          </w:p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sz w:val="22"/>
                <w:lang w:val="en"/>
              </w:rPr>
              <w:t>[29]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lang w:val="en"/>
              </w:rPr>
              <w:t>8.0 (0.3)</w:t>
            </w:r>
          </w:p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sz w:val="22"/>
                <w:lang w:val="en"/>
              </w:rPr>
              <w:t>[36]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lang w:val="en"/>
              </w:rPr>
              <w:t>2.1 (0.5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lang w:val="en"/>
              </w:rPr>
              <w:t>3.1-1.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lang w:val="en"/>
              </w:rPr>
              <w:t>&lt;.0001</w:t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"/>
              </w:rPr>
            </w:pPr>
            <w:r>
              <w:rPr>
                <w:lang w:val="en"/>
              </w:rPr>
              <w:t>Week8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lang w:val="en"/>
              </w:rPr>
              <w:t>5.5 (0.4)</w:t>
            </w:r>
          </w:p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sz w:val="22"/>
                <w:lang w:val="en"/>
              </w:rPr>
              <w:t>[30]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lang w:val="en"/>
              </w:rPr>
              <w:t>7.6 (0.4)</w:t>
            </w:r>
          </w:p>
          <w:p>
            <w:pPr>
              <w:pStyle w:val="Normal"/>
              <w:spacing w:lineRule="auto" w:line="360"/>
              <w:jc w:val="center"/>
              <w:rPr>
                <w:sz w:val="26"/>
                <w:lang w:val="en"/>
              </w:rPr>
            </w:pPr>
            <w:r>
              <w:rPr>
                <w:sz w:val="22"/>
                <w:lang w:val="en"/>
              </w:rPr>
              <w:t>[33]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lang w:val="en"/>
              </w:rPr>
              <w:t>2.1 (0.6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lang w:val="en"/>
              </w:rPr>
              <w:t>3.3-1.0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lang w:val="en"/>
              </w:rPr>
              <w:t>0.0002</w:t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"/>
              </w:rPr>
            </w:pPr>
            <w:r>
              <w:rPr>
                <w:lang w:val="en"/>
              </w:rPr>
              <w:t>Week9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lang w:val="en"/>
              </w:rPr>
              <w:t>5.1 (0.5)</w:t>
            </w:r>
          </w:p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sz w:val="22"/>
                <w:lang w:val="en"/>
              </w:rPr>
              <w:t>[30]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lang w:val="en"/>
              </w:rPr>
              <w:t>7.3 (0.5)</w:t>
            </w:r>
          </w:p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sz w:val="22"/>
                <w:lang w:val="en"/>
              </w:rPr>
              <w:t>[34]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lang w:val="en"/>
              </w:rPr>
              <w:t>2.2 (0.7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lang w:val="en"/>
              </w:rPr>
              <w:t>3.4-0.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"/>
              </w:rPr>
            </w:pPr>
            <w:r>
              <w:rPr>
                <w:lang w:val="en"/>
              </w:rPr>
              <w:t>0.002</w:t>
            </w:r>
          </w:p>
        </w:tc>
      </w:tr>
    </w:tbl>
    <w:p>
      <w:pPr>
        <w:pStyle w:val="Heading1"/>
        <w:keepNext w:val="false"/>
        <w:spacing w:lineRule="auto" w:line="480"/>
        <w:rPr>
          <w:b w:val="false"/>
          <w:b w:val="false"/>
        </w:rPr>
      </w:pPr>
      <w:r>
        <w:rPr>
          <w:b w:val="false"/>
        </w:rPr>
      </w:r>
    </w:p>
    <w:p>
      <w:pPr>
        <w:pStyle w:val="Heading1"/>
        <w:keepNext w:val="false"/>
        <w:spacing w:lineRule="auto" w:line="480"/>
        <w:rPr/>
      </w:pPr>
      <w:r>
        <w:rPr>
          <w:b w:val="false"/>
        </w:rPr>
        <w:t>Abbreviation and explanation: HAM-D</w:t>
      </w:r>
      <w:r>
        <w:rPr>
          <w:b w:val="false"/>
          <w:vertAlign w:val="subscript"/>
        </w:rPr>
        <w:t>6</w:t>
      </w:r>
      <w:r>
        <w:rPr>
          <w:b w:val="false"/>
        </w:rPr>
        <w:t>=Hamilton Depression Rating Scale, NA=not applicable, SE= standard error, * =baseline for the analysis, CL=confidence limit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GB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1T07:32:00Z</dcterms:created>
  <dc:creator>kmar0018</dc:creator>
  <dc:description/>
  <dc:language>en-US</dc:language>
  <cp:lastModifiedBy>kmar0018</cp:lastModifiedBy>
  <dcterms:modified xsi:type="dcterms:W3CDTF">2013-04-11T08:11:00Z</dcterms:modified>
  <cp:revision>2</cp:revision>
  <dc:subject/>
  <dc:title>Table S2</dc:title>
</cp:coreProperties>
</file>